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720" w:leader="none"/>
        </w:tabs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Table S1</w:t>
      </w:r>
      <w:r>
        <w:rPr>
          <w:b/>
          <w:bCs/>
          <w:lang w:val="en-US" w:eastAsia="zh-CN"/>
        </w:rPr>
        <w:t>4.</w:t>
      </w:r>
      <w:r>
        <w:rPr>
          <w:b/>
          <w:bCs/>
          <w:lang w:val="en-US"/>
        </w:rPr>
        <w:t xml:space="preserve"> RPKM values of the genes involved in the midstream and downstream biosynthesis of the steroids pathway.</w:t>
      </w:r>
    </w:p>
    <w:tbl>
      <w:tblPr>
        <w:tblW w:w="7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403"/>
        <w:gridCol w:w="899"/>
        <w:gridCol w:w="794"/>
        <w:gridCol w:w="794"/>
        <w:gridCol w:w="689"/>
      </w:tblGrid>
      <w:tr>
        <w:trPr/>
        <w:tc>
          <w:tcPr>
            <w:tcW w:w="33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Enzymes name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</w:tr>
      <w:tr>
        <w:trPr/>
        <w:tc>
          <w:tcPr>
            <w:tcW w:w="3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ualene synthase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8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4.5*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.1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.2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.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ualene epoxid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4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8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cloar</w:t>
            </w:r>
            <w:r>
              <w:rPr/>
              <w:t>t</w:t>
            </w:r>
            <w:r>
              <w:rPr/>
              <w:t>enol 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.2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terol </w:t>
            </w:r>
            <w:r>
              <w:rPr/>
              <w:t>C-24</w:t>
            </w:r>
            <w:r>
              <w:rPr/>
              <w:t xml:space="preserve"> </w:t>
            </w:r>
            <w:r>
              <w:rPr/>
              <w:t>methyltransfer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T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1.8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.9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9.8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8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rol-4</w:t>
            </w:r>
            <w:r>
              <w:rPr/>
              <w:t>alpha</w:t>
            </w:r>
            <w:r>
              <w:rPr/>
              <w:t>-methyl oxidase 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O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7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.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rol</w:t>
            </w:r>
            <w:r>
              <w:rPr/>
              <w:t xml:space="preserve"> 14alpha</w:t>
            </w:r>
            <w:r>
              <w:rPr/>
              <w:t>-</w:t>
            </w:r>
            <w:r>
              <w:rPr/>
              <w:t>demethyl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51/</w:t>
            </w:r>
          </w:p>
          <w:p>
            <w:pPr>
              <w:pStyle w:val="Normal"/>
              <w:jc w:val="center"/>
              <w:rPr/>
            </w:pPr>
            <w:r>
              <w:rPr/>
              <w:t>14-SDM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.7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.6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delta(14)-sterol reduct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FK</w:t>
            </w:r>
            <w:r>
              <w:rPr/>
              <w:t>/14SR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7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0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0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6.8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C-8,7 sterol isomer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HYD1</w:t>
            </w:r>
            <w:r>
              <w:rPr>
                <w:lang w:val="en-US" w:eastAsia="zh-CN"/>
              </w:rPr>
              <w:t>/EBP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5.6</w:t>
            </w:r>
            <w:r>
              <w:rPr/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7.7</w:t>
            </w:r>
            <w:r>
              <w:rPr/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5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4.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sterol-4</w:t>
            </w:r>
            <w:r>
              <w:rPr/>
              <w:t>alpha</w:t>
            </w:r>
            <w:r>
              <w:rPr/>
              <w:t>-methyl oxidase 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SMO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8.2</w:t>
            </w:r>
            <w:r>
              <w:rPr/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8.3</w:t>
            </w:r>
            <w:r>
              <w:rPr/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8.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5.2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delta(7)-sterol-C5(6)-desatur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STE1</w:t>
            </w:r>
            <w:r>
              <w:rPr/>
              <w:t>/SC5DL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9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4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7.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1.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7-dehydrocholesterol reduct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de-DE"/>
              </w:rPr>
              <w:t>DWF5</w:t>
            </w:r>
            <w:r>
              <w:rPr/>
              <w:t>/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DHCR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05.8</w:t>
            </w:r>
            <w:r>
              <w:rPr/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14.6</w:t>
            </w:r>
            <w:r>
              <w:rPr/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10.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8.6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2" w:tgtFrame="_blank">
              <w:r>
                <w:rPr>
                  <w:rStyle w:val="InternetLink"/>
                  <w:lang w:val="en-US" w:eastAsia="zh-CN"/>
                </w:rPr>
                <w:t>d</w:t>
              </w:r>
              <w:r>
                <w:rPr>
                  <w:rStyle w:val="InternetLink"/>
                </w:rPr>
                <w:t>elta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</w:rPr>
                <w:t>(24)-sterol reductase</w:t>
              </w:r>
            </w:hyperlink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WF1/</w:t>
            </w:r>
          </w:p>
          <w:p>
            <w:pPr>
              <w:pStyle w:val="Normal"/>
              <w:jc w:val="center"/>
              <w:rPr/>
            </w:pPr>
            <w:r>
              <w:rPr/>
              <w:t>DHCR2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.5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6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0.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rol C-22 desatur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710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9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beta-hydroxysteroid-dehydrogen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β-HS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9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4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1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</w:tr>
      <w:tr>
        <w:trPr/>
        <w:tc>
          <w:tcPr>
            <w:tcW w:w="3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gesterone 5beta-reductase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β-POR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7.3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7.6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8.8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5.4</w:t>
            </w:r>
          </w:p>
        </w:tc>
      </w:tr>
    </w:tbl>
    <w:p>
      <w:pPr>
        <w:pStyle w:val="Normal"/>
        <w:rPr/>
      </w:pPr>
      <w:r>
        <w:rPr>
          <w:i/>
          <w:iCs/>
          <w:lang w:val="en-US"/>
        </w:rPr>
        <w:t>Note</w:t>
      </w:r>
      <w:r>
        <w:rPr>
          <w:lang w:val="en-US"/>
        </w:rPr>
        <w:t xml:space="preserve">: </w:t>
      </w:r>
      <w:r>
        <w:rPr/>
        <w:t>T</w:t>
      </w:r>
      <w:r>
        <w:rPr/>
        <w:t xml:space="preserve">he genes of RPKM value marked </w:t>
      </w:r>
      <w:r>
        <w:rPr/>
        <w:t>‘</w:t>
      </w:r>
      <w:r>
        <w:rPr/>
        <w:t>*</w:t>
      </w:r>
      <w:r>
        <w:rPr/>
        <w:t>’</w:t>
      </w:r>
      <w:r>
        <w:rPr/>
        <w:t xml:space="preserve"> meant up-regulated genes, and the genes of RPKM value marked </w:t>
      </w:r>
      <w:r>
        <w:rPr/>
        <w:t>‘</w:t>
      </w:r>
      <w:r>
        <w:rPr/>
        <w:t>**</w:t>
      </w:r>
      <w:r>
        <w:rPr/>
        <w:t>’</w:t>
      </w:r>
      <w:r>
        <w:rPr/>
        <w:t xml:space="preserve"> meant down-regulated gene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o.com/link?url=http%3A%2F%2Fwww.ncbi.nlm.nih.gov%2Fgene%2F821519&amp;q=DWF1+campesterol&amp;ts=1474893219&amp;t=8d0e9ba903ece9615739e5e3a4e8fe2&amp;src=haoso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00:25:00Z</dcterms:created>
  <dc:creator>User</dc:creator>
  <dc:description/>
  <dc:language>en-US</dc:language>
  <cp:lastModifiedBy>lenovo</cp:lastModifiedBy>
  <dcterms:modified xsi:type="dcterms:W3CDTF">2017-03-26T23:00:46Z</dcterms:modified>
  <cp:revision>2</cp:revision>
  <dc:subject/>
  <dc:title>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14.DOC</vt:lpwstr>
  </property>
</Properties>
</file>